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A11EF" w14:textId="6425EB84" w:rsidR="00477958" w:rsidRPr="007523F9" w:rsidRDefault="00477958" w:rsidP="00477958">
      <w:pPr>
        <w:jc w:val="both"/>
        <w:rPr>
          <w:rFonts w:ascii="Arial" w:hAnsi="Arial" w:cs="Arial"/>
          <w:b/>
          <w:sz w:val="22"/>
          <w:szCs w:val="22"/>
        </w:rPr>
      </w:pPr>
      <w:r w:rsidRPr="007523F9">
        <w:rPr>
          <w:rFonts w:ascii="Arial" w:hAnsi="Arial" w:cs="Arial"/>
          <w:b/>
          <w:sz w:val="22"/>
          <w:szCs w:val="22"/>
        </w:rPr>
        <w:t>Supplemen</w:t>
      </w:r>
      <w:bookmarkStart w:id="0" w:name="_GoBack"/>
      <w:bookmarkEnd w:id="0"/>
      <w:r w:rsidRPr="007523F9">
        <w:rPr>
          <w:rFonts w:ascii="Arial" w:hAnsi="Arial" w:cs="Arial"/>
          <w:b/>
          <w:sz w:val="22"/>
          <w:szCs w:val="22"/>
        </w:rPr>
        <w:t xml:space="preserve">tary </w:t>
      </w:r>
      <w:r w:rsidR="006C116E" w:rsidRPr="007523F9">
        <w:rPr>
          <w:rFonts w:ascii="Arial" w:hAnsi="Arial" w:cs="Arial"/>
          <w:b/>
          <w:sz w:val="22"/>
          <w:szCs w:val="22"/>
        </w:rPr>
        <w:t>Tables</w:t>
      </w:r>
    </w:p>
    <w:p w14:paraId="4FDEE73F" w14:textId="4678131B" w:rsidR="00477958" w:rsidRPr="007523F9" w:rsidRDefault="00477958" w:rsidP="00477958">
      <w:pPr>
        <w:jc w:val="both"/>
        <w:rPr>
          <w:rFonts w:ascii="Arial" w:hAnsi="Arial" w:cs="Arial"/>
          <w:sz w:val="18"/>
          <w:szCs w:val="18"/>
        </w:rPr>
      </w:pPr>
    </w:p>
    <w:p w14:paraId="0781D305" w14:textId="77777777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</w:p>
    <w:p w14:paraId="760708A4" w14:textId="2D5CA62C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  <w:r w:rsidRPr="007523F9">
        <w:rPr>
          <w:rFonts w:ascii="Arial" w:hAnsi="Arial" w:cs="Arial"/>
          <w:sz w:val="18"/>
          <w:szCs w:val="18"/>
        </w:rPr>
        <w:t>SUPPLEMENTARY TABLE 1 – SEPARATE EXCEL FILE</w:t>
      </w:r>
    </w:p>
    <w:p w14:paraId="565FAFF0" w14:textId="77777777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</w:p>
    <w:p w14:paraId="4C141674" w14:textId="756B2E53" w:rsidR="00155BF8" w:rsidRPr="007523F9" w:rsidRDefault="00155BF8" w:rsidP="00155BF8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1: </w:t>
      </w:r>
      <w:r w:rsidRPr="007523F9">
        <w:rPr>
          <w:rFonts w:ascii="Arial" w:hAnsi="Arial" w:cs="Arial"/>
          <w:i/>
          <w:iCs/>
          <w:sz w:val="18"/>
          <w:szCs w:val="18"/>
        </w:rPr>
        <w:t>Classification of systemic anti-cancer therapies into five categories: cytotoxic</w:t>
      </w:r>
      <w:r w:rsidR="004B34D1" w:rsidRPr="007523F9">
        <w:rPr>
          <w:rFonts w:ascii="Arial" w:hAnsi="Arial" w:cs="Arial"/>
          <w:i/>
          <w:iCs/>
          <w:sz w:val="18"/>
          <w:szCs w:val="18"/>
        </w:rPr>
        <w:t xml:space="preserve"> agents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, B/T cell antibody therapy, targeted therapy, immunotherapy and hormonal therapy. </w:t>
      </w:r>
    </w:p>
    <w:p w14:paraId="64106C9B" w14:textId="595B74BB" w:rsidR="00477958" w:rsidRPr="007523F9" w:rsidRDefault="00477958" w:rsidP="00477958">
      <w:pPr>
        <w:jc w:val="both"/>
        <w:rPr>
          <w:rFonts w:ascii="Arial" w:hAnsi="Arial" w:cs="Arial"/>
          <w:sz w:val="18"/>
          <w:szCs w:val="18"/>
        </w:rPr>
      </w:pPr>
    </w:p>
    <w:p w14:paraId="249A172E" w14:textId="77777777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</w:p>
    <w:p w14:paraId="6C3820C0" w14:textId="77777777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3500"/>
        <w:gridCol w:w="1134"/>
        <w:gridCol w:w="1266"/>
        <w:gridCol w:w="1200"/>
        <w:gridCol w:w="1200"/>
      </w:tblGrid>
      <w:tr w:rsidR="00DE2425" w:rsidRPr="007523F9" w14:paraId="2B1D5F57" w14:textId="77777777" w:rsidTr="00DC188A">
        <w:trPr>
          <w:trHeight w:val="2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127" w14:textId="77777777" w:rsidR="00DE2425" w:rsidRPr="007523F9" w:rsidRDefault="00DE24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A52437" w14:textId="338CD197" w:rsidR="00DE2425" w:rsidRPr="007523F9" w:rsidRDefault="00740EF6" w:rsidP="00DC18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3F9">
              <w:rPr>
                <w:rFonts w:ascii="Arial" w:hAnsi="Arial" w:cs="Arial"/>
                <w:sz w:val="18"/>
                <w:szCs w:val="18"/>
              </w:rPr>
              <w:t>P</w:t>
            </w:r>
            <w:r w:rsidR="00DE2425" w:rsidRPr="007523F9">
              <w:rPr>
                <w:rFonts w:ascii="Arial" w:hAnsi="Arial" w:cs="Arial"/>
                <w:sz w:val="18"/>
                <w:szCs w:val="18"/>
              </w:rPr>
              <w:t>atients</w:t>
            </w:r>
            <w:r w:rsidRPr="007523F9">
              <w:rPr>
                <w:rFonts w:ascii="Arial" w:hAnsi="Arial" w:cs="Arial"/>
                <w:sz w:val="18"/>
                <w:szCs w:val="18"/>
              </w:rPr>
              <w:t xml:space="preserve"> with cancer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6B4406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3F9">
              <w:rPr>
                <w:rFonts w:ascii="Arial" w:hAnsi="Arial" w:cs="Arial"/>
                <w:sz w:val="18"/>
                <w:szCs w:val="18"/>
              </w:rPr>
              <w:t>Non-cancer population</w:t>
            </w:r>
          </w:p>
        </w:tc>
      </w:tr>
      <w:tr w:rsidR="00DE2425" w:rsidRPr="007523F9" w14:paraId="603421FA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592F" w14:textId="77777777" w:rsidR="00DE2425" w:rsidRPr="007523F9" w:rsidRDefault="00DE242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Clinical Outcom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2BFA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CEFBB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D7F1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9E787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</w:p>
        </w:tc>
      </w:tr>
      <w:tr w:rsidR="00DE2425" w:rsidRPr="007523F9" w14:paraId="3622AADA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F02" w14:textId="37531F43" w:rsidR="00DE2425" w:rsidRPr="007523F9" w:rsidRDefault="00AB0B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COVID-19</w:t>
            </w:r>
            <w:r w:rsidR="00DE2425"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 infection</w:t>
            </w:r>
            <w:r w:rsidR="00607977"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 (overall cohort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BBE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988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9BD98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27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B8C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8188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9D951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5801004</w:t>
            </w:r>
          </w:p>
        </w:tc>
      </w:tr>
      <w:tr w:rsidR="00DE2425" w:rsidRPr="007523F9" w14:paraId="4C0E4FD8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066" w14:textId="75D53DD1" w:rsidR="00DE2425" w:rsidRPr="007523F9" w:rsidRDefault="00DE24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 </w:t>
            </w:r>
            <w:r w:rsidR="0087750E" w:rsidRPr="007523F9">
              <w:rPr>
                <w:rFonts w:ascii="Arial" w:hAnsi="Arial" w:cs="Arial"/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5C7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90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FAC59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3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FFF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837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37F0F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36566</w:t>
            </w:r>
          </w:p>
        </w:tc>
      </w:tr>
      <w:tr w:rsidR="00DE2425" w:rsidRPr="007523F9" w14:paraId="1277C441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E43" w14:textId="03F890E0" w:rsidR="00DE2425" w:rsidRPr="007523F9" w:rsidRDefault="00DE24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Inpatient hospitalisa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6A6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80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F473D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6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F98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671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4CB4B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12087</w:t>
            </w:r>
          </w:p>
        </w:tc>
      </w:tr>
      <w:tr w:rsidR="00DE2425" w:rsidRPr="007523F9" w14:paraId="0828FF6B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A72" w14:textId="4DC25B12" w:rsidR="00DE2425" w:rsidRPr="007523F9" w:rsidRDefault="00DE24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Intensive care admiss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02B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1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509C6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6FD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68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CDB61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6162</w:t>
            </w:r>
          </w:p>
        </w:tc>
      </w:tr>
      <w:tr w:rsidR="00DE2425" w:rsidRPr="007523F9" w14:paraId="055487B2" w14:textId="77777777" w:rsidTr="00DC188A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63EB" w14:textId="3EF19984" w:rsidR="00DE2425" w:rsidRPr="007523F9" w:rsidRDefault="00DE24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AB0BD9" w:rsidRPr="007523F9">
              <w:rPr>
                <w:rFonts w:ascii="Arial" w:hAnsi="Arial" w:cs="Arial"/>
                <w:color w:val="000000"/>
                <w:sz w:val="18"/>
                <w:szCs w:val="18"/>
              </w:rPr>
              <w:t>OVID-19</w:t>
            </w: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7750E" w:rsidRPr="007523F9">
              <w:rPr>
                <w:rFonts w:ascii="Arial" w:hAnsi="Arial" w:cs="Arial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031E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52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55A15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9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BCB6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84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D46DD" w14:textId="77777777" w:rsidR="00DE2425" w:rsidRPr="007523F9" w:rsidRDefault="00DE2425" w:rsidP="00DC1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13043</w:t>
            </w:r>
          </w:p>
        </w:tc>
      </w:tr>
    </w:tbl>
    <w:p w14:paraId="7E64BCA4" w14:textId="77777777" w:rsidR="00282A06" w:rsidRPr="007523F9" w:rsidRDefault="00282A06" w:rsidP="00DE2425">
      <w:pPr>
        <w:jc w:val="both"/>
        <w:rPr>
          <w:rFonts w:ascii="Arial" w:hAnsi="Arial" w:cs="Arial"/>
          <w:b/>
          <w:i/>
          <w:iCs/>
          <w:sz w:val="18"/>
          <w:szCs w:val="18"/>
        </w:rPr>
      </w:pPr>
    </w:p>
    <w:p w14:paraId="5ACE85FA" w14:textId="5903B5DD" w:rsidR="00DE2425" w:rsidRPr="007523F9" w:rsidRDefault="00DE2425" w:rsidP="00DE2425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2: 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Clinical outcomes of the UKCCP cancer cohort and non-cancer population control at the SARS-CoV-2 positive test level and individual patient level. </w:t>
      </w:r>
    </w:p>
    <w:p w14:paraId="6D63F7EF" w14:textId="1A8922FD" w:rsidR="00282A06" w:rsidRPr="007523F9" w:rsidRDefault="00282A06" w:rsidP="00477958">
      <w:pPr>
        <w:jc w:val="both"/>
        <w:rPr>
          <w:rFonts w:ascii="Arial" w:hAnsi="Arial" w:cs="Arial"/>
          <w:sz w:val="18"/>
          <w:szCs w:val="18"/>
        </w:rPr>
      </w:pPr>
    </w:p>
    <w:p w14:paraId="1A0FF1EB" w14:textId="77777777" w:rsidR="00155BF8" w:rsidRPr="007523F9" w:rsidRDefault="00155BF8" w:rsidP="00477958">
      <w:pPr>
        <w:jc w:val="both"/>
        <w:rPr>
          <w:rFonts w:ascii="Arial" w:hAnsi="Arial" w:cs="Arial"/>
          <w:sz w:val="18"/>
          <w:szCs w:val="18"/>
        </w:rPr>
      </w:pPr>
    </w:p>
    <w:p w14:paraId="742A200B" w14:textId="0F1C2B01" w:rsidR="00D07C02" w:rsidRPr="007523F9" w:rsidRDefault="00D07C02" w:rsidP="00477958">
      <w:pPr>
        <w:jc w:val="both"/>
        <w:rPr>
          <w:rFonts w:ascii="Arial" w:hAnsi="Arial" w:cs="Arial"/>
          <w:sz w:val="18"/>
          <w:szCs w:val="18"/>
        </w:rPr>
      </w:pPr>
    </w:p>
    <w:tbl>
      <w:tblPr>
        <w:tblW w:w="8036" w:type="dxa"/>
        <w:jc w:val="center"/>
        <w:tblLook w:val="04A0" w:firstRow="1" w:lastRow="0" w:firstColumn="1" w:lastColumn="0" w:noHBand="0" w:noVBand="1"/>
      </w:tblPr>
      <w:tblGrid>
        <w:gridCol w:w="3500"/>
        <w:gridCol w:w="2268"/>
        <w:gridCol w:w="2268"/>
      </w:tblGrid>
      <w:tr w:rsidR="00D07C02" w:rsidRPr="007523F9" w14:paraId="7C4559A7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DE305" w14:textId="788D9380" w:rsidR="00D07C02" w:rsidRPr="007523F9" w:rsidRDefault="00D07C02" w:rsidP="00D07C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Demographic</w:t>
            </w:r>
            <w:r w:rsidR="006A7E20"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00F" w14:textId="67B200D4" w:rsidR="00D07C02" w:rsidRPr="007523F9" w:rsidRDefault="00740EF6" w:rsidP="00DC18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D07C02"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ients</w:t>
            </w: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ith 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CFBE" w14:textId="77777777" w:rsidR="00D07C02" w:rsidRPr="007523F9" w:rsidRDefault="00D07C02" w:rsidP="00DC18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cancer population</w:t>
            </w:r>
          </w:p>
        </w:tc>
      </w:tr>
      <w:tr w:rsidR="00D07C02" w:rsidRPr="007523F9" w14:paraId="2962276B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4D43" w14:textId="77777777" w:rsidR="00D07C02" w:rsidRPr="007523F9" w:rsidRDefault="00D07C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C4E7" w14:textId="07036780" w:rsidR="00D07C02" w:rsidRPr="007523F9" w:rsidRDefault="00D07C02" w:rsidP="00DC188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A949" w14:textId="28A63F57" w:rsidR="00D07C02" w:rsidRPr="007523F9" w:rsidRDefault="00D07C02" w:rsidP="00DC188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81AF0" w:rsidRPr="007523F9" w14:paraId="6571CFB1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FBCE" w14:textId="77777777" w:rsidR="00F81AF0" w:rsidRPr="007523F9" w:rsidRDefault="00F81AF0" w:rsidP="00F81A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FB3" w14:textId="1F55AF3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D2E7" w14:textId="71B2470F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1AF0" w:rsidRPr="007523F9" w14:paraId="514506DD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A918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7DB" w14:textId="0EEA687F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89 (0.2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DA1A" w14:textId="0971A20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91296 (3.25%)</w:t>
            </w:r>
          </w:p>
        </w:tc>
      </w:tr>
      <w:tr w:rsidR="00F81AF0" w:rsidRPr="007523F9" w14:paraId="5143F491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29F2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04B4" w14:textId="0195AB2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143 (1.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46C" w14:textId="14F5CD70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223020 (17.72%)</w:t>
            </w:r>
          </w:p>
        </w:tc>
      </w:tr>
      <w:tr w:rsidR="00F81AF0" w:rsidRPr="007523F9" w14:paraId="57DFA11C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36A4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4DC" w14:textId="3950D259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8703 (4.3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0940" w14:textId="2EFC69C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781383 (20.79%)</w:t>
            </w:r>
          </w:p>
        </w:tc>
      </w:tr>
      <w:tr w:rsidR="00F81AF0" w:rsidRPr="007523F9" w14:paraId="16AFA929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863D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E8C" w14:textId="3F94B83B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7635 (8.8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0946" w14:textId="27293324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598039 (19.78%)</w:t>
            </w:r>
          </w:p>
        </w:tc>
      </w:tr>
      <w:tr w:rsidR="00F81AF0" w:rsidRPr="007523F9" w14:paraId="64C6395E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3E7E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53E" w14:textId="5BB1694D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6705 (18.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3E6" w14:textId="655BB94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200888 (17.60%)</w:t>
            </w:r>
          </w:p>
        </w:tc>
      </w:tr>
      <w:tr w:rsidR="00F81AF0" w:rsidRPr="007523F9" w14:paraId="3423EC07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AAAF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5C0" w14:textId="2E81EC9B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8417 (24.3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5036" w14:textId="521139C2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928813 (10.60%)</w:t>
            </w:r>
          </w:p>
        </w:tc>
      </w:tr>
      <w:tr w:rsidR="00F81AF0" w:rsidRPr="007523F9" w14:paraId="27BEF6B0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9C29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603" w14:textId="5EBA4052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1591 (25.9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10E4" w14:textId="549533E0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088001 (5.98%)</w:t>
            </w:r>
          </w:p>
        </w:tc>
      </w:tr>
      <w:tr w:rsidR="00F81AF0" w:rsidRPr="007523F9" w14:paraId="121AFD09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7B27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05F" w14:textId="7FD30948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6373 (13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A0E3" w14:textId="5AFE1A95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59060 (3.07%)</w:t>
            </w:r>
          </w:p>
        </w:tc>
      </w:tr>
      <w:tr w:rsidR="00F81AF0" w:rsidRPr="007523F9" w14:paraId="0D5CF022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F5AC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90-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922F" w14:textId="2321BED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788 (2.9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18F3" w14:textId="51B97D87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08561 (1.15%)</w:t>
            </w:r>
          </w:p>
        </w:tc>
      </w:tr>
      <w:tr w:rsidR="00F81AF0" w:rsidRPr="007523F9" w14:paraId="30E79A27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F143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00+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7EC" w14:textId="3DDABB7D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5 (0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77BE" w14:textId="38E0ACC2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9512 (0.05%)</w:t>
            </w:r>
          </w:p>
        </w:tc>
      </w:tr>
      <w:tr w:rsidR="00F81AF0" w:rsidRPr="007523F9" w14:paraId="589D03A3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93BF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EE75" w14:textId="1E505776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0A2C" w14:textId="0EF89FCC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1AF0" w:rsidRPr="007523F9" w14:paraId="3FB5AB42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7343" w14:textId="77777777" w:rsidR="00F81AF0" w:rsidRPr="007523F9" w:rsidRDefault="00F81AF0" w:rsidP="00F81A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C29" w14:textId="0B37FA3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AED" w14:textId="7D863012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81AF0" w:rsidRPr="007523F9" w14:paraId="14875FCC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F8E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67E" w14:textId="3134C5E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98452 (49.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0352" w14:textId="758D8F4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0356254 (56.94%)</w:t>
            </w:r>
          </w:p>
        </w:tc>
      </w:tr>
      <w:tr w:rsidR="00F81AF0" w:rsidRPr="007523F9" w14:paraId="62DF8A5D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C417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BEC" w14:textId="06C4963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00367 (50.4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F736" w14:textId="7CAE7CD4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830844 (43.05%)</w:t>
            </w:r>
          </w:p>
        </w:tc>
      </w:tr>
      <w:tr w:rsidR="00F81AF0" w:rsidRPr="007523F9" w14:paraId="50946453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F105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217D" w14:textId="4CF7CE98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75A0" w14:textId="59BD878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81AF0" w:rsidRPr="007523F9" w14:paraId="28C983FF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9EE3" w14:textId="77777777" w:rsidR="00F81AF0" w:rsidRPr="007523F9" w:rsidRDefault="00F81AF0" w:rsidP="00F81A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965" w14:textId="5705AFAB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15FF" w14:textId="694EB4C4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1AF0" w:rsidRPr="007523F9" w14:paraId="3847A052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957E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Asian/Asian Britis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408" w14:textId="46D63380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8053 (4.0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D7E7" w14:textId="0845B150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396446 (7.68%)</w:t>
            </w:r>
          </w:p>
        </w:tc>
      </w:tr>
      <w:tr w:rsidR="00F81AF0" w:rsidRPr="007523F9" w14:paraId="77C772DE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36BE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Black/Black Britis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F68" w14:textId="1E312DB9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707 (2.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5E17" w14:textId="0F1B1798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04064 (2.77%)</w:t>
            </w:r>
          </w:p>
        </w:tc>
      </w:tr>
      <w:tr w:rsidR="00F81AF0" w:rsidRPr="007523F9" w14:paraId="6248A3BA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98AC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White/White Britis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D939" w14:textId="4119175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81765 (91.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846" w14:textId="7649E4A5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5253698 (83.86%)</w:t>
            </w:r>
          </w:p>
        </w:tc>
      </w:tr>
      <w:tr w:rsidR="00F81AF0" w:rsidRPr="007523F9" w14:paraId="228E9A5B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0FA8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Mixed or Other Ethnic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7E3" w14:textId="1A6A76D0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725 (0.8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0B9" w14:textId="5ED28E89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11899 (1.71%)</w:t>
            </w:r>
          </w:p>
        </w:tc>
      </w:tr>
      <w:tr w:rsidR="00F81AF0" w:rsidRPr="007523F9" w14:paraId="40FFA8B1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408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71FB" w14:textId="4EB2FFC7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7350" w14:textId="593EBEF8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81AF0" w:rsidRPr="007523F9" w14:paraId="1C654E6D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65F8" w14:textId="77777777" w:rsidR="00F81AF0" w:rsidRPr="007523F9" w:rsidRDefault="00F81AF0" w:rsidP="00F81A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ces of Deprivation (IM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27F" w14:textId="440B4AB6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E650" w14:textId="003E04A8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81AF0" w:rsidRPr="007523F9" w14:paraId="0E9B1D77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6A62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Low (IMD 1-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A0D" w14:textId="0EA7DB4E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5788 (23.0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AF5C" w14:textId="67A3AB2B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007809 (27.53%)</w:t>
            </w:r>
          </w:p>
        </w:tc>
      </w:tr>
      <w:tr w:rsidR="00F81AF0" w:rsidRPr="007523F9" w14:paraId="1FCFD901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04D1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Medium (IMD 4-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4AC" w14:textId="1BE875AA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5897 (38.1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EFF1" w14:textId="79A0364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248607 (39.85%)</w:t>
            </w:r>
          </w:p>
        </w:tc>
      </w:tr>
      <w:tr w:rsidR="00F81AF0" w:rsidRPr="007523F9" w14:paraId="250373B3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6EF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High (IMD 8-1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B1D0" w14:textId="6D5FDCEE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62861 (31.6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3AE0" w14:textId="7BD18B55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514627 (30.32%)</w:t>
            </w:r>
          </w:p>
        </w:tc>
      </w:tr>
      <w:tr w:rsidR="00F81AF0" w:rsidRPr="007523F9" w14:paraId="6023D1BC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6914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EFF1" w14:textId="30DB24A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BEC" w14:textId="62190BEE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81AF0" w:rsidRPr="007523F9" w14:paraId="41EBEBC4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13CE" w14:textId="77777777" w:rsidR="00F81AF0" w:rsidRPr="007523F9" w:rsidRDefault="00F81AF0" w:rsidP="00F81AF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RS-CoV-2 Vaccin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EFF" w14:textId="75EB825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2AF" w14:textId="66F39453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81AF0" w:rsidRPr="007523F9" w14:paraId="1EE4461F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9007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Vaccinated (1+ Dos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D83" w14:textId="4BF4C157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56187 (78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CA36" w14:textId="1E41F9B6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14028232 (77.13%)</w:t>
            </w:r>
          </w:p>
        </w:tc>
      </w:tr>
      <w:tr w:rsidR="00F81AF0" w:rsidRPr="007523F9" w14:paraId="34D6EB78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E695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Unvaccinated (0 Doses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B5F" w14:textId="27E130A1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2632 (21.4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EBCE" w14:textId="54087404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160341 (22.87%)</w:t>
            </w:r>
          </w:p>
        </w:tc>
      </w:tr>
      <w:tr w:rsidR="00F81AF0" w:rsidRPr="007523F9" w14:paraId="2B1D6072" w14:textId="77777777" w:rsidTr="00F81AF0">
        <w:trPr>
          <w:trHeight w:val="20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25D3" w14:textId="77777777" w:rsidR="00F81AF0" w:rsidRPr="007523F9" w:rsidRDefault="00F81AF0" w:rsidP="00F81A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DCB8" w14:textId="63579D22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3E7E" w14:textId="33341FD5" w:rsidR="00F81AF0" w:rsidRPr="007523F9" w:rsidRDefault="00F81AF0" w:rsidP="00F81AF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46AA7325" w14:textId="77777777" w:rsidR="00D07C02" w:rsidRPr="007523F9" w:rsidRDefault="00D07C02" w:rsidP="00477958">
      <w:pPr>
        <w:jc w:val="both"/>
        <w:rPr>
          <w:rFonts w:ascii="Arial" w:hAnsi="Arial" w:cs="Arial"/>
          <w:sz w:val="18"/>
          <w:szCs w:val="18"/>
        </w:rPr>
      </w:pPr>
    </w:p>
    <w:p w14:paraId="14D909D5" w14:textId="4255A8A0" w:rsidR="00D07C02" w:rsidRPr="007523F9" w:rsidRDefault="00D07C02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3: 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Baseline demographics of the UKCCP cancer cohort and non-cancer population control at the SARS-CoV-2 positive test level. </w:t>
      </w:r>
    </w:p>
    <w:p w14:paraId="6B32CBDA" w14:textId="70C08C13" w:rsidR="00607977" w:rsidRPr="007523F9" w:rsidRDefault="00607977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25CAAE96" w14:textId="057B6856" w:rsidR="00155BF8" w:rsidRPr="007523F9" w:rsidRDefault="00155BF8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6A5E58CC" w14:textId="77777777" w:rsidR="009C0279" w:rsidRPr="007523F9" w:rsidRDefault="009C0279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55E8B196" w14:textId="5AF19BA3" w:rsidR="00155BF8" w:rsidRPr="007523F9" w:rsidRDefault="00155BF8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01EC9562" w14:textId="6C2B89EB" w:rsidR="00155BF8" w:rsidRPr="007523F9" w:rsidRDefault="00155BF8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5D56FADA" w14:textId="77777777" w:rsidR="00155BF8" w:rsidRPr="007523F9" w:rsidRDefault="00155BF8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171F430E" w14:textId="255C2609" w:rsidR="006E4FFC" w:rsidRPr="007523F9" w:rsidRDefault="006E4FFC" w:rsidP="00D07C0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400BE4C4" w14:textId="0AD26398" w:rsidR="006E4FFC" w:rsidRPr="007523F9" w:rsidRDefault="006E4FFC" w:rsidP="006E4FFC">
      <w:pPr>
        <w:jc w:val="both"/>
        <w:rPr>
          <w:rFonts w:ascii="Arial" w:hAnsi="Arial" w:cs="Arial"/>
          <w:b/>
          <w:i/>
          <w:iCs/>
          <w:sz w:val="18"/>
          <w:szCs w:val="18"/>
        </w:rPr>
      </w:pPr>
    </w:p>
    <w:tbl>
      <w:tblPr>
        <w:tblW w:w="9981" w:type="dxa"/>
        <w:jc w:val="center"/>
        <w:tblLook w:val="04A0" w:firstRow="1" w:lastRow="0" w:firstColumn="1" w:lastColumn="0" w:noHBand="0" w:noVBand="1"/>
      </w:tblPr>
      <w:tblGrid>
        <w:gridCol w:w="1431"/>
        <w:gridCol w:w="2119"/>
        <w:gridCol w:w="2156"/>
        <w:gridCol w:w="2119"/>
        <w:gridCol w:w="2156"/>
      </w:tblGrid>
      <w:tr w:rsidR="00034470" w:rsidRPr="007523F9" w14:paraId="45722A5A" w14:textId="77777777" w:rsidTr="00034470">
        <w:trPr>
          <w:trHeight w:val="20"/>
          <w:jc w:val="center"/>
        </w:trPr>
        <w:tc>
          <w:tcPr>
            <w:tcW w:w="998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FC41B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spital Assessment</w:t>
            </w:r>
          </w:p>
        </w:tc>
      </w:tr>
      <w:tr w:rsidR="00034470" w:rsidRPr="007523F9" w14:paraId="321368E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7D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01C99D" w14:textId="706F2482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tients with cancer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A034B9" w14:textId="2F91F3A2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-cancer population</w:t>
            </w:r>
          </w:p>
        </w:tc>
      </w:tr>
      <w:tr w:rsidR="00034470" w:rsidRPr="007523F9" w14:paraId="3DFFC781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A87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Period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2C4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DB4F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810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8DC1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</w:tr>
      <w:tr w:rsidR="00034470" w:rsidRPr="007523F9" w14:paraId="1FF87FBC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A6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0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A7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32/192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9D8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9.84% (29.20-30.4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52C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3983/10949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8775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50% (9.44-9.55)</w:t>
            </w:r>
          </w:p>
        </w:tc>
      </w:tr>
      <w:tr w:rsidR="00034470" w:rsidRPr="007523F9" w14:paraId="34E73F88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B7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89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189/202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5E3A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54% (34.88-36.2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50F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5402/117379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D32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39% (12.33-12.45)</w:t>
            </w:r>
          </w:p>
        </w:tc>
      </w:tr>
      <w:tr w:rsidR="00034470" w:rsidRPr="007523F9" w14:paraId="2D3724ED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F5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69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84/247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703B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73% (33.87-37.6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BDD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146/16677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F7A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68% (9.54-9.82)</w:t>
            </w:r>
          </w:p>
        </w:tc>
      </w:tr>
      <w:tr w:rsidR="00034470" w:rsidRPr="007523F9" w14:paraId="19B47338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EB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B6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58/169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8690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.05% (24.99-29.2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C9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460/3049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4B6C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40% (5.32-5.48)</w:t>
            </w:r>
          </w:p>
        </w:tc>
      </w:tr>
      <w:tr w:rsidR="00034470" w:rsidRPr="007523F9" w14:paraId="7859B264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20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A6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20/1048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A530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08% (22.28-23.9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E6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2421/148104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8E30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89% (4.86-4.92)</w:t>
            </w:r>
          </w:p>
        </w:tc>
      </w:tr>
      <w:tr w:rsidR="00034470" w:rsidRPr="007523F9" w14:paraId="4D79C637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16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p-Oct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E5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33/136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8AFC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4% (19.38-20.7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9A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613/13143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3F85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.22% (5.18-5.26)</w:t>
            </w:r>
          </w:p>
        </w:tc>
      </w:tr>
      <w:tr w:rsidR="00034470" w:rsidRPr="007523F9" w14:paraId="6FD678EE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BD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09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154/235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400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37% (12.94-13.8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8E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812/35439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9DAA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5% (2.43-2.47)</w:t>
            </w:r>
          </w:p>
        </w:tc>
      </w:tr>
      <w:tr w:rsidR="00034470" w:rsidRPr="007523F9" w14:paraId="7EBD617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461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F8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31/380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A4D3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05% (14.70-15.4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C2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4847/42739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A24A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69% (2.67-2.70)</w:t>
            </w:r>
          </w:p>
        </w:tc>
      </w:tr>
      <w:tr w:rsidR="00034470" w:rsidRPr="007523F9" w14:paraId="4255E98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74D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DF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606/4227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918F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26% (12.94-13.5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755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9938/32380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5CB5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40% (3.38-3.42)</w:t>
            </w:r>
          </w:p>
        </w:tc>
      </w:tr>
      <w:tr w:rsidR="00034470" w:rsidRPr="007523F9" w14:paraId="36BF5875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04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83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01/1198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8437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03% (19.32-20.7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0F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3897/7238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755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06% (6.01-6.12)</w:t>
            </w:r>
          </w:p>
        </w:tc>
      </w:tr>
      <w:tr w:rsidR="00034470" w:rsidRPr="007523F9" w14:paraId="20626A2B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4FC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65E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25/1516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7216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97% (17.36-18.59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92B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8562/8730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D98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71% (6.66-6.76)</w:t>
            </w:r>
          </w:p>
        </w:tc>
      </w:tr>
      <w:tr w:rsidR="00034470" w:rsidRPr="007523F9" w14:paraId="017CFA3E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13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FEAE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B82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5A3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7E8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034470" w:rsidRPr="007523F9" w14:paraId="2BDD9CC3" w14:textId="77777777" w:rsidTr="00034470">
        <w:trPr>
          <w:trHeight w:val="20"/>
          <w:jc w:val="center"/>
        </w:trPr>
        <w:tc>
          <w:tcPr>
            <w:tcW w:w="998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98D2D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patient Hospitalisation</w:t>
            </w:r>
          </w:p>
        </w:tc>
      </w:tr>
      <w:tr w:rsidR="00034470" w:rsidRPr="007523F9" w14:paraId="4705FA82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03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B66F75" w14:textId="75D87CE2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tients with cancer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DE94FA" w14:textId="4D3CB3CE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-cancer population</w:t>
            </w:r>
          </w:p>
        </w:tc>
      </w:tr>
      <w:tr w:rsidR="00034470" w:rsidRPr="007523F9" w14:paraId="1700B09C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363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Period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2EB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1542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8FF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DB0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</w:tr>
      <w:tr w:rsidR="00034470" w:rsidRPr="007523F9" w14:paraId="3810E89E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23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0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3AD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036/192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F1B8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22% (25.60-26.8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B1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525/10949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11C2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72% (8.67-8.78)</w:t>
            </w:r>
          </w:p>
        </w:tc>
      </w:tr>
      <w:tr w:rsidR="00034470" w:rsidRPr="007523F9" w14:paraId="7B6626E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BF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E8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85/202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819B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0.58% (29.95-31.2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6B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3795/117379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1B9E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40% (11.34-11.46)</w:t>
            </w:r>
          </w:p>
        </w:tc>
      </w:tr>
      <w:tr w:rsidR="00034470" w:rsidRPr="007523F9" w14:paraId="2B0F1D3C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D6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4E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9/247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71FA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64% (24.93-28.4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CA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845/16677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285A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30% (8.17-8.43)</w:t>
            </w:r>
          </w:p>
        </w:tc>
      </w:tr>
      <w:tr w:rsidR="00034470" w:rsidRPr="007523F9" w14:paraId="0E6126C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431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1D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37/169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FCAE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91% (18.07-21.8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6E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878/3049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516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5% (4.48-4.63)</w:t>
            </w:r>
          </w:p>
        </w:tc>
      </w:tr>
      <w:tr w:rsidR="00034470" w:rsidRPr="007523F9" w14:paraId="0B840CE9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2B4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41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01/1048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3669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08% (18.34-19.8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8F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994/148104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FAA4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9% (4.15-4.22)</w:t>
            </w:r>
          </w:p>
        </w:tc>
      </w:tr>
      <w:tr w:rsidR="00034470" w:rsidRPr="007523F9" w14:paraId="79873C4F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33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p-Oct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4D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93/136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BC44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08% (15.47-16.7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38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9450/13143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4951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2% (4.49-4.56)</w:t>
            </w:r>
          </w:p>
        </w:tc>
      </w:tr>
      <w:tr w:rsidR="00034470" w:rsidRPr="007523F9" w14:paraId="2BA6F50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971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1E1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67/235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8846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61% (9.24-9.9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CBF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884/35439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CA23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4% (1.93-1.96)</w:t>
            </w:r>
          </w:p>
        </w:tc>
      </w:tr>
      <w:tr w:rsidR="00034470" w:rsidRPr="007523F9" w14:paraId="3251BC9E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B4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9A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280/380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DF89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.61% (8.34-8.9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A2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858/42739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3E1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2% (1.81-1.83)</w:t>
            </w:r>
          </w:p>
        </w:tc>
      </w:tr>
      <w:tr w:rsidR="00034470" w:rsidRPr="007523F9" w14:paraId="253B02A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F1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F9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149/4227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92C2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45% (7.20-7.7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D3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623/32380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9003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0% (2.29-2.32)</w:t>
            </w:r>
          </w:p>
        </w:tc>
      </w:tr>
      <w:tr w:rsidR="00034470" w:rsidRPr="007523F9" w14:paraId="01FC5FD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FA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01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24/1198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F9E2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88% (11.31-12.4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59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1203/7238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54F3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31% (4.26-4.36)</w:t>
            </w:r>
          </w:p>
        </w:tc>
      </w:tr>
      <w:tr w:rsidR="00034470" w:rsidRPr="007523F9" w14:paraId="5E318841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E4A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29E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30/1516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7F72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09% (9.62-10.58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7F8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0089/8730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5B79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9% (4.55-4.64)</w:t>
            </w:r>
          </w:p>
        </w:tc>
      </w:tr>
      <w:tr w:rsidR="00034470" w:rsidRPr="007523F9" w14:paraId="0E44B49F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026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1C5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4AF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0C7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57DD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034470" w:rsidRPr="007523F9" w14:paraId="1C1D9621" w14:textId="77777777" w:rsidTr="00034470">
        <w:trPr>
          <w:trHeight w:val="20"/>
          <w:jc w:val="center"/>
        </w:trPr>
        <w:tc>
          <w:tcPr>
            <w:tcW w:w="998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D1EA7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Intensive Care Admission</w:t>
            </w:r>
          </w:p>
        </w:tc>
      </w:tr>
      <w:tr w:rsidR="00034470" w:rsidRPr="007523F9" w14:paraId="20EAEB6A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5D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5A59C3" w14:textId="0DE93C6C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tients with cancer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27CCE" w14:textId="22A0AB22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-cancer population</w:t>
            </w:r>
          </w:p>
        </w:tc>
      </w:tr>
      <w:tr w:rsidR="00034470" w:rsidRPr="007523F9" w14:paraId="43EE7D7A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0FA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Period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8B2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F33F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2C7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B079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</w:tr>
      <w:tr w:rsidR="00034470" w:rsidRPr="007523F9" w14:paraId="0754A08D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7A8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0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24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36/192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6415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7% (2.07-2.4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E6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028/10949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8A66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9% (1.17-1.21)</w:t>
            </w:r>
          </w:p>
        </w:tc>
      </w:tr>
      <w:tr w:rsidR="00034470" w:rsidRPr="007523F9" w14:paraId="695560B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09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42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14/202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C990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4% (2.33-2.7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B5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812/117379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4DD9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2% (1.50-1.54)</w:t>
            </w:r>
          </w:p>
        </w:tc>
      </w:tr>
      <w:tr w:rsidR="00034470" w:rsidRPr="007523F9" w14:paraId="099A38AB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02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41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9/247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9423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8% (1.50-2.6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A9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53/16677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996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3% (0.89-0.98)</w:t>
            </w:r>
          </w:p>
        </w:tc>
      </w:tr>
      <w:tr w:rsidR="00034470" w:rsidRPr="007523F9" w14:paraId="4015CA3F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98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63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2/169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72CA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9% (1.34-2.6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34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96/3049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3703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9% (0.76-0.82)</w:t>
            </w:r>
          </w:p>
        </w:tc>
      </w:tr>
      <w:tr w:rsidR="00034470" w:rsidRPr="007523F9" w14:paraId="32E0007A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6E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BA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5/1048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BBE0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4% (1.97-2.5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6D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43/148104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E92B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% (0.59-0.62)</w:t>
            </w:r>
          </w:p>
        </w:tc>
      </w:tr>
      <w:tr w:rsidR="00034470" w:rsidRPr="007523F9" w14:paraId="0BDBB133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1B9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p-Oct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BF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8/136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13DA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4% (1.81-2.2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5C8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21/13143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3A8B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7% (0.56-0.59)</w:t>
            </w:r>
          </w:p>
        </w:tc>
      </w:tr>
      <w:tr w:rsidR="00034470" w:rsidRPr="007523F9" w14:paraId="27994A5C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0A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08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2/235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3DA0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0% (0.79-1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0D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63/35439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6A01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1% (0.21-0.22)</w:t>
            </w:r>
          </w:p>
        </w:tc>
      </w:tr>
      <w:tr w:rsidR="00034470" w:rsidRPr="007523F9" w14:paraId="76EDC317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6C6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7F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9/380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151C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7% (0.41-0.5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A9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966/42739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DC0E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9% (0.09-0.10)</w:t>
            </w:r>
          </w:p>
        </w:tc>
      </w:tr>
      <w:tr w:rsidR="00034470" w:rsidRPr="007523F9" w14:paraId="579A4112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88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68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1/4227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8F68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1% (0.26-0.3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A7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926/32380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B6E7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9% (0.09-0.09)</w:t>
            </w:r>
          </w:p>
        </w:tc>
      </w:tr>
      <w:tr w:rsidR="00034470" w:rsidRPr="007523F9" w14:paraId="290F889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27F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25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0/1198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DCB1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0% (0.39-0.6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EA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63/7238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B21E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7% (0.17-0.18)</w:t>
            </w:r>
          </w:p>
        </w:tc>
      </w:tr>
      <w:tr w:rsidR="00034470" w:rsidRPr="007523F9" w14:paraId="5E982857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9FC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ABD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2/1516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1944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% (0.20-0.37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F40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17/8730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ABB8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3% (0.12-0.14)</w:t>
            </w:r>
          </w:p>
        </w:tc>
      </w:tr>
      <w:tr w:rsidR="00034470" w:rsidRPr="007523F9" w14:paraId="24D6C4C2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1B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FAD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CE9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710D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15C" w14:textId="77777777" w:rsidR="00034470" w:rsidRPr="007523F9" w:rsidRDefault="00034470" w:rsidP="00034470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034470" w:rsidRPr="007523F9" w14:paraId="67E0C9EB" w14:textId="77777777" w:rsidTr="00034470">
        <w:trPr>
          <w:trHeight w:val="20"/>
          <w:jc w:val="center"/>
        </w:trPr>
        <w:tc>
          <w:tcPr>
            <w:tcW w:w="998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47144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VID-19 Mortality</w:t>
            </w:r>
          </w:p>
        </w:tc>
      </w:tr>
      <w:tr w:rsidR="00034470" w:rsidRPr="007523F9" w14:paraId="60AE480E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11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94B48A" w14:textId="67431D9E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tients with cancer</w:t>
            </w:r>
          </w:p>
        </w:tc>
        <w:tc>
          <w:tcPr>
            <w:tcW w:w="42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ED56B" w14:textId="277F9A53" w:rsidR="00034470" w:rsidRPr="007523F9" w:rsidRDefault="00034470" w:rsidP="00034470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-cancer population</w:t>
            </w:r>
          </w:p>
        </w:tc>
      </w:tr>
      <w:tr w:rsidR="00034470" w:rsidRPr="007523F9" w14:paraId="28ACC1A2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274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Period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126E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E9E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9BD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/Total (n/N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F34E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% (95% CI)</w:t>
            </w:r>
          </w:p>
        </w:tc>
      </w:tr>
      <w:tr w:rsidR="00034470" w:rsidRPr="007523F9" w14:paraId="486F902D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D5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0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8D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961/192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F91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62% (20.05-21.2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608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6681/109494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D53A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35% (3.32-3.38)</w:t>
            </w:r>
          </w:p>
        </w:tc>
      </w:tr>
      <w:tr w:rsidR="00034470" w:rsidRPr="007523F9" w14:paraId="6A73CDDF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EC0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48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152/202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7630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.53% (19.98-21.0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1EC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839/117379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87F9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6% (4.12-4.20)</w:t>
            </w:r>
          </w:p>
        </w:tc>
      </w:tr>
      <w:tr w:rsidR="00034470" w:rsidRPr="007523F9" w14:paraId="6BD6B204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42D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F5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72/247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5D27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04% (13.68-16.5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D4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384/16677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9B7A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3% (1.96-2.10)</w:t>
            </w:r>
          </w:p>
        </w:tc>
      </w:tr>
      <w:tr w:rsidR="00034470" w:rsidRPr="007523F9" w14:paraId="23F18E58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406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B4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2/169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8EA7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57% (8.26-11.0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551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76/3049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B5BA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8% (0.56-0.61)</w:t>
            </w:r>
          </w:p>
        </w:tc>
      </w:tr>
      <w:tr w:rsidR="00034470" w:rsidRPr="007523F9" w14:paraId="09FCD57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D6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53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32/1048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CFD9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98% (6.51-7.4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59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585/148104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EE96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1% (0.70-0.73)</w:t>
            </w:r>
          </w:p>
        </w:tc>
      </w:tr>
      <w:tr w:rsidR="00034470" w:rsidRPr="007523F9" w14:paraId="63917990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675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p-Oct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EE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7/1363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BBFC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65% (6.24-7.0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97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877/13143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07E1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8% (0.96-1.00)</w:t>
            </w:r>
          </w:p>
        </w:tc>
      </w:tr>
      <w:tr w:rsidR="00034470" w:rsidRPr="007523F9" w14:paraId="02CF6435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16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1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C97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1/2359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74D5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78% (3.54-4.0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355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175/35439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1B37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0% (0.39-0.41)</w:t>
            </w:r>
          </w:p>
        </w:tc>
      </w:tr>
      <w:tr w:rsidR="00034470" w:rsidRPr="007523F9" w14:paraId="10766F1B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5A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4E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68/380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3082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2% (3.92-4.3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F50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470/42739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FA8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% (0.47-0.49)</w:t>
            </w:r>
          </w:p>
        </w:tc>
      </w:tr>
      <w:tr w:rsidR="00034470" w:rsidRPr="007523F9" w14:paraId="2FB4CD1F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2A9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B8C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74/4227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DEA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25% (3.09-3.4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00B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701/323800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3D02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1% (0.60-0.62)</w:t>
            </w:r>
          </w:p>
        </w:tc>
      </w:tr>
      <w:tr w:rsidR="00034470" w:rsidRPr="007523F9" w14:paraId="76BF297C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226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50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34/1198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6595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45% (4.10-4.8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8B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679/7238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7D2CF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2% (0.90-0.94)</w:t>
            </w:r>
          </w:p>
        </w:tc>
      </w:tr>
      <w:tr w:rsidR="00034470" w:rsidRPr="007523F9" w14:paraId="4284AB26" w14:textId="77777777" w:rsidTr="00034470">
        <w:trPr>
          <w:trHeight w:val="20"/>
          <w:jc w:val="center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7588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2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A312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25/1516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0BA0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12% (3.82-4.4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E214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331/87302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9DCB3" w14:textId="77777777" w:rsidR="00034470" w:rsidRPr="007523F9" w:rsidRDefault="00034470" w:rsidP="000344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% (1.05-1.09)</w:t>
            </w:r>
          </w:p>
        </w:tc>
      </w:tr>
    </w:tbl>
    <w:p w14:paraId="77B8E324" w14:textId="77777777" w:rsidR="004A2E61" w:rsidRPr="007523F9" w:rsidRDefault="004A2E61" w:rsidP="006E4FFC">
      <w:pPr>
        <w:jc w:val="both"/>
        <w:rPr>
          <w:rFonts w:ascii="Arial" w:hAnsi="Arial" w:cs="Arial"/>
          <w:b/>
          <w:i/>
          <w:iCs/>
          <w:sz w:val="18"/>
          <w:szCs w:val="18"/>
        </w:rPr>
      </w:pPr>
    </w:p>
    <w:p w14:paraId="5B1E432E" w14:textId="50107DA8" w:rsidR="006E4FFC" w:rsidRPr="007523F9" w:rsidRDefault="006E4FFC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4: </w:t>
      </w:r>
      <w:r w:rsidRPr="007523F9">
        <w:rPr>
          <w:rFonts w:ascii="Arial" w:hAnsi="Arial" w:cs="Arial"/>
          <w:i/>
          <w:iCs/>
          <w:sz w:val="18"/>
          <w:szCs w:val="18"/>
        </w:rPr>
        <w:t>Temporal analysis of C</w:t>
      </w:r>
      <w:r w:rsidR="00AB0BD9" w:rsidRPr="007523F9">
        <w:rPr>
          <w:rFonts w:ascii="Arial" w:hAnsi="Arial" w:cs="Arial"/>
          <w:i/>
          <w:iCs/>
          <w:sz w:val="18"/>
          <w:szCs w:val="18"/>
        </w:rPr>
        <w:t>OVID-19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case-outcome rates in the UKCCP cancer cohort and non-cancer population control. Case-outcome rates</w:t>
      </w:r>
      <w:r w:rsidR="00034470" w:rsidRPr="007523F9">
        <w:rPr>
          <w:rFonts w:ascii="Arial" w:hAnsi="Arial" w:cs="Arial"/>
          <w:i/>
          <w:iCs/>
          <w:sz w:val="18"/>
          <w:szCs w:val="18"/>
        </w:rPr>
        <w:t xml:space="preserve"> (outcome %)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were calculated in 2-month intervals from 1</w:t>
      </w:r>
      <w:r w:rsidRPr="007523F9">
        <w:rPr>
          <w:rFonts w:ascii="Arial" w:hAnsi="Arial" w:cs="Arial"/>
          <w:i/>
          <w:iCs/>
          <w:sz w:val="18"/>
          <w:szCs w:val="18"/>
          <w:vertAlign w:val="superscript"/>
        </w:rPr>
        <w:t>st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November 2020-31</w:t>
      </w:r>
      <w:r w:rsidRPr="007523F9">
        <w:rPr>
          <w:rFonts w:ascii="Arial" w:hAnsi="Arial" w:cs="Arial"/>
          <w:i/>
          <w:iCs/>
          <w:sz w:val="18"/>
          <w:szCs w:val="18"/>
          <w:vertAlign w:val="superscript"/>
        </w:rPr>
        <w:t>st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August 2022.</w:t>
      </w:r>
      <w:r w:rsidR="00A34A2A" w:rsidRPr="007523F9">
        <w:rPr>
          <w:rFonts w:ascii="Arial" w:hAnsi="Arial" w:cs="Arial"/>
          <w:i/>
          <w:iCs/>
          <w:sz w:val="18"/>
          <w:szCs w:val="18"/>
        </w:rPr>
        <w:t xml:space="preserve"> 95% confidence intervals for case-outcome rates are provided in brackets.</w:t>
      </w:r>
    </w:p>
    <w:p w14:paraId="738B667F" w14:textId="5EC25185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5FBE52D3" w14:textId="237C5DFE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752E9DFB" w14:textId="186F95AE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0BCDF27B" w14:textId="76DC09FC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7277F650" w14:textId="7F315F4F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24224A78" w14:textId="528F9F4E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6ADF58A3" w14:textId="1558553C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78CAA78D" w14:textId="118AB460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11368CF0" w14:textId="77777777" w:rsidR="00034470" w:rsidRPr="007523F9" w:rsidRDefault="00034470" w:rsidP="006E4FFC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0A2E63F9" w14:textId="6CE25F20" w:rsidR="006E4FFC" w:rsidRPr="007523F9" w:rsidRDefault="006E4FFC">
      <w:pPr>
        <w:rPr>
          <w:rFonts w:ascii="Arial" w:hAnsi="Arial" w:cs="Arial"/>
        </w:rPr>
      </w:pPr>
    </w:p>
    <w:tbl>
      <w:tblPr>
        <w:tblW w:w="9300" w:type="dxa"/>
        <w:jc w:val="center"/>
        <w:tblLook w:val="04A0" w:firstRow="1" w:lastRow="0" w:firstColumn="1" w:lastColumn="0" w:noHBand="0" w:noVBand="1"/>
      </w:tblPr>
      <w:tblGrid>
        <w:gridCol w:w="1300"/>
        <w:gridCol w:w="2081"/>
        <w:gridCol w:w="1919"/>
        <w:gridCol w:w="2081"/>
        <w:gridCol w:w="1919"/>
      </w:tblGrid>
      <w:tr w:rsidR="008679A8" w:rsidRPr="007523F9" w14:paraId="315A8248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71E" w14:textId="77777777" w:rsidR="008679A8" w:rsidRPr="007523F9" w:rsidRDefault="008679A8" w:rsidP="008679A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003BB8" w14:textId="77777777" w:rsidR="008679A8" w:rsidRPr="007523F9" w:rsidRDefault="008679A8" w:rsidP="008679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s with cancer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FFB1F4" w14:textId="77777777" w:rsidR="008679A8" w:rsidRPr="007523F9" w:rsidRDefault="008679A8" w:rsidP="008679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n-cancer population</w:t>
            </w:r>
          </w:p>
        </w:tc>
      </w:tr>
      <w:tr w:rsidR="008679A8" w:rsidRPr="007523F9" w14:paraId="316945CC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D72C" w14:textId="77777777" w:rsidR="008679A8" w:rsidRPr="007523F9" w:rsidRDefault="008679A8" w:rsidP="008679A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period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BD15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ccinated/Total (n/N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791E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ptake % (95% 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2700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ccinated/Total (n/N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90032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ptake % (95% CI)</w:t>
            </w:r>
          </w:p>
        </w:tc>
      </w:tr>
      <w:tr w:rsidR="008679A8" w:rsidRPr="007523F9" w14:paraId="46700ACF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F76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0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DF3A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5/192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F9A5A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% (0.50-0.7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FDA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90/109494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FA7AA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% (0.59-0.62)</w:t>
            </w:r>
          </w:p>
        </w:tc>
      </w:tr>
      <w:tr w:rsidR="008679A8" w:rsidRPr="007523F9" w14:paraId="0998F842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02C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42D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603/2022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6CDA3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81% (17.29-18.3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D9D4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0256/117379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07E45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.10% (11.04-11.15)</w:t>
            </w:r>
          </w:p>
        </w:tc>
      </w:tr>
      <w:tr w:rsidR="008679A8" w:rsidRPr="007523F9" w14:paraId="325D27AF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B1A0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310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07/24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4F1C9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4.96% (63.05-66.8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EC0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8914/16677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B9E1A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32% (35.10-35.55)</w:t>
            </w:r>
          </w:p>
        </w:tc>
      </w:tr>
      <w:tr w:rsidR="008679A8" w:rsidRPr="007523F9" w14:paraId="32BC0151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F0E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4B1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79/16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50484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1.45% (79.53-83.2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A1B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0930/3049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F7298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2.78% (52.60-52.96)</w:t>
            </w:r>
          </w:p>
        </w:tc>
      </w:tr>
      <w:tr w:rsidR="008679A8" w:rsidRPr="007523F9" w14:paraId="1EBA08D6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0EE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8DE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93/104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9709B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.54% (89.96-91.0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0D9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73603/14810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BA5F1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2.49% (72.42-72.56)</w:t>
            </w:r>
          </w:p>
        </w:tc>
      </w:tr>
      <w:tr w:rsidR="008679A8" w:rsidRPr="007523F9" w14:paraId="52D8FCE4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E00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p-Oct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20D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859/1363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C8D59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29% (93.89-94.6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B1D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00684/13143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0B413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.75% (83.68-83.81)</w:t>
            </w:r>
          </w:p>
        </w:tc>
      </w:tr>
      <w:tr w:rsidR="008679A8" w:rsidRPr="007523F9" w14:paraId="7F3FAB82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54F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v-Dec 2021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9C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376/2359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1075B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85% (94.56-95.1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1383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084237/354398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D602F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7.03% (86.99-87.06)</w:t>
            </w:r>
          </w:p>
        </w:tc>
      </w:tr>
      <w:tr w:rsidR="008679A8" w:rsidRPr="007523F9" w14:paraId="38C3C61B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285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an-Feb 2022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1BE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6704/3807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58F4F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.40% (96.20-96.5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F89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851883/427391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ED08E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.13% (90.10-90.15)</w:t>
            </w:r>
          </w:p>
        </w:tc>
      </w:tr>
      <w:tr w:rsidR="008679A8" w:rsidRPr="007523F9" w14:paraId="731816AB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093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r-Apr 2022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E4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1431/4227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A52B1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8.02% (97.88-98.1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58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054173/32380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9651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32% (94.30-94.35)</w:t>
            </w:r>
          </w:p>
        </w:tc>
      </w:tr>
      <w:tr w:rsidR="008679A8" w:rsidRPr="007523F9" w14:paraId="13C00133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CF0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y-Jun 2022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5E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759/1198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E0C5B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8.09% (97.83-98.3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5F0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0972/72386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281F1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07% (94.02-94.13)</w:t>
            </w:r>
          </w:p>
        </w:tc>
      </w:tr>
      <w:tr w:rsidR="008679A8" w:rsidRPr="007523F9" w14:paraId="373C6F0C" w14:textId="77777777" w:rsidTr="002616D7">
        <w:trPr>
          <w:trHeight w:val="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C4BD" w14:textId="77777777" w:rsidR="008679A8" w:rsidRPr="007523F9" w:rsidRDefault="008679A8" w:rsidP="008679A8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Jul-Aug 2022</w:t>
            </w:r>
          </w:p>
        </w:tc>
        <w:tc>
          <w:tcPr>
            <w:tcW w:w="2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5DE0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861/1516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44B2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.99% (97.75-98.20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85747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25990/87302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906F2" w14:textId="77777777" w:rsidR="008679A8" w:rsidRPr="007523F9" w:rsidRDefault="008679A8" w:rsidP="007131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523F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.61% (94.56-94.66)</w:t>
            </w:r>
          </w:p>
        </w:tc>
      </w:tr>
    </w:tbl>
    <w:p w14:paraId="436837F9" w14:textId="77777777" w:rsidR="00155BF8" w:rsidRPr="007523F9" w:rsidRDefault="00155BF8">
      <w:pPr>
        <w:rPr>
          <w:rFonts w:ascii="Arial" w:hAnsi="Arial" w:cs="Arial"/>
        </w:rPr>
      </w:pPr>
    </w:p>
    <w:p w14:paraId="242DAD78" w14:textId="23B1877A" w:rsidR="008679A8" w:rsidRPr="007523F9" w:rsidRDefault="008679A8" w:rsidP="008679A8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5: 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Temporal comparison of SARS-CoV-2 vaccination uptake within patients within cancer and the non-cancer population. Vaccination uptake was calculated as the proportion of SARS-CoV-2 tests taken by individuals who had received at least one SARS-CoV-2 vaccination dose at each temporal timepoint.  </w:t>
      </w:r>
    </w:p>
    <w:p w14:paraId="6CA706F2" w14:textId="77777777" w:rsidR="00034470" w:rsidRPr="007523F9" w:rsidRDefault="00034470" w:rsidP="008679A8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735EB2E4" w14:textId="77777777" w:rsidR="008679A8" w:rsidRPr="007523F9" w:rsidRDefault="008679A8">
      <w:pPr>
        <w:rPr>
          <w:rFonts w:ascii="Arial" w:hAnsi="Arial" w:cs="Arial"/>
        </w:rPr>
      </w:pP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3100"/>
        <w:gridCol w:w="2001"/>
        <w:gridCol w:w="1199"/>
        <w:gridCol w:w="2001"/>
        <w:gridCol w:w="1199"/>
      </w:tblGrid>
      <w:tr w:rsidR="00446122" w:rsidRPr="007523F9" w14:paraId="1B73886C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06F" w14:textId="77777777" w:rsidR="00446122" w:rsidRPr="007523F9" w:rsidRDefault="004461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FB69F5" w14:textId="77777777" w:rsidR="00446122" w:rsidRPr="007523F9" w:rsidRDefault="004461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3F9">
              <w:rPr>
                <w:rFonts w:ascii="Arial" w:hAnsi="Arial" w:cs="Arial"/>
                <w:sz w:val="18"/>
                <w:szCs w:val="18"/>
              </w:rPr>
              <w:t>Univariable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1CA85B" w14:textId="6066EF6F" w:rsidR="00446122" w:rsidRPr="007523F9" w:rsidRDefault="004461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23F9">
              <w:rPr>
                <w:rFonts w:ascii="Arial" w:hAnsi="Arial" w:cs="Arial"/>
                <w:sz w:val="18"/>
                <w:szCs w:val="18"/>
              </w:rPr>
              <w:t>Multivariable adjusted</w:t>
            </w:r>
          </w:p>
        </w:tc>
      </w:tr>
      <w:tr w:rsidR="00446122" w:rsidRPr="007523F9" w14:paraId="226329F8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726" w14:textId="77777777" w:rsidR="00446122" w:rsidRPr="007523F9" w:rsidRDefault="0044612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al Outcome</w:t>
            </w:r>
          </w:p>
        </w:tc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2453" w14:textId="77777777" w:rsidR="00446122" w:rsidRPr="007523F9" w:rsidRDefault="0044612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73DA0" w14:textId="77777777" w:rsidR="00446122" w:rsidRPr="007523F9" w:rsidRDefault="0044612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E2D0" w14:textId="77777777" w:rsidR="00446122" w:rsidRPr="007523F9" w:rsidRDefault="0044612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2E8A" w14:textId="77777777" w:rsidR="00446122" w:rsidRPr="007523F9" w:rsidRDefault="0044612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446122" w:rsidRPr="007523F9" w14:paraId="6996FC52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DCDA8" w14:textId="49C9EB72" w:rsidR="00446122" w:rsidRPr="007523F9" w:rsidRDefault="004461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 </w:t>
            </w:r>
            <w:r w:rsidR="0087750E" w:rsidRPr="007523F9">
              <w:rPr>
                <w:rFonts w:ascii="Arial" w:hAnsi="Arial" w:cs="Arial"/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9992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5.34 (5.23-5.4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B5353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7676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3.02 (2.95-3.0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56881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</w:tr>
      <w:tr w:rsidR="00446122" w:rsidRPr="007523F9" w14:paraId="4E9BAB68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BF5D" w14:textId="3F840DC0" w:rsidR="00446122" w:rsidRPr="007523F9" w:rsidRDefault="004461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Inpatient hospitalisat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A01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.22 (4.11-4.3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2C54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C54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.10 (2.04-2.1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823A2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</w:tr>
      <w:tr w:rsidR="00446122" w:rsidRPr="007523F9" w14:paraId="6E584D3E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B9F67" w14:textId="2E10FA05" w:rsidR="00446122" w:rsidRPr="007523F9" w:rsidRDefault="004461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Intensive care admi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E76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4.22 (3.76-4.7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0923A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A21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.53 (2.24-2.8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22A28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</w:tr>
      <w:tr w:rsidR="00446122" w:rsidRPr="007523F9" w14:paraId="7AACD194" w14:textId="77777777" w:rsidTr="009E321F">
        <w:trPr>
          <w:trHeight w:val="20"/>
          <w:jc w:val="center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84885" w14:textId="3D17E34D" w:rsidR="00446122" w:rsidRPr="007523F9" w:rsidRDefault="004461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AB0BD9" w:rsidRPr="007523F9">
              <w:rPr>
                <w:rFonts w:ascii="Arial" w:hAnsi="Arial" w:cs="Arial"/>
                <w:color w:val="000000"/>
                <w:sz w:val="18"/>
                <w:szCs w:val="18"/>
              </w:rPr>
              <w:t>OVID-19</w:t>
            </w: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7750E" w:rsidRPr="007523F9">
              <w:rPr>
                <w:rFonts w:ascii="Arial" w:hAnsi="Arial" w:cs="Arial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000B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7.12 (6.85-7.4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564CA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551B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2.54 (2.44-2.6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5975E" w14:textId="77777777" w:rsidR="00446122" w:rsidRPr="007523F9" w:rsidRDefault="004461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23F9">
              <w:rPr>
                <w:rFonts w:ascii="Arial" w:hAnsi="Arial" w:cs="Arial"/>
                <w:color w:val="000000"/>
                <w:sz w:val="18"/>
                <w:szCs w:val="18"/>
              </w:rPr>
              <w:t>&lt;0.00001</w:t>
            </w:r>
          </w:p>
        </w:tc>
      </w:tr>
    </w:tbl>
    <w:p w14:paraId="1649767C" w14:textId="77777777" w:rsidR="00446122" w:rsidRPr="007523F9" w:rsidRDefault="00446122" w:rsidP="00446122">
      <w:pPr>
        <w:jc w:val="both"/>
        <w:rPr>
          <w:rFonts w:ascii="Arial" w:hAnsi="Arial" w:cs="Arial"/>
          <w:b/>
          <w:i/>
          <w:iCs/>
          <w:sz w:val="18"/>
          <w:szCs w:val="18"/>
        </w:rPr>
      </w:pPr>
    </w:p>
    <w:p w14:paraId="75C274D2" w14:textId="065B0ECC" w:rsidR="004C4B96" w:rsidRPr="007523F9" w:rsidRDefault="00446122" w:rsidP="00446122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Supplementary Table </w:t>
      </w:r>
      <w:r w:rsidR="008679A8" w:rsidRPr="007523F9">
        <w:rPr>
          <w:rFonts w:ascii="Arial" w:hAnsi="Arial" w:cs="Arial"/>
          <w:b/>
          <w:i/>
          <w:iCs/>
          <w:sz w:val="18"/>
          <w:szCs w:val="18"/>
        </w:rPr>
        <w:t>6</w:t>
      </w:r>
      <w:r w:rsidRPr="007523F9">
        <w:rPr>
          <w:rFonts w:ascii="Arial" w:hAnsi="Arial" w:cs="Arial"/>
          <w:b/>
          <w:i/>
          <w:iCs/>
          <w:sz w:val="18"/>
          <w:szCs w:val="18"/>
        </w:rPr>
        <w:t xml:space="preserve">: 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Relative risk of </w:t>
      </w:r>
      <w:r w:rsidR="00740EF6" w:rsidRPr="007523F9">
        <w:rPr>
          <w:rFonts w:ascii="Arial" w:hAnsi="Arial" w:cs="Arial"/>
          <w:i/>
          <w:iCs/>
          <w:sz w:val="18"/>
          <w:szCs w:val="18"/>
        </w:rPr>
        <w:t xml:space="preserve">patients with </w:t>
      </w:r>
      <w:r w:rsidRPr="007523F9">
        <w:rPr>
          <w:rFonts w:ascii="Arial" w:hAnsi="Arial" w:cs="Arial"/>
          <w:i/>
          <w:iCs/>
          <w:sz w:val="18"/>
          <w:szCs w:val="18"/>
        </w:rPr>
        <w:t>cancer to severe clinical outcomes compared to the non-cancer population following a C</w:t>
      </w:r>
      <w:r w:rsidR="00AB0BD9" w:rsidRPr="007523F9">
        <w:rPr>
          <w:rFonts w:ascii="Arial" w:hAnsi="Arial" w:cs="Arial"/>
          <w:i/>
          <w:iCs/>
          <w:sz w:val="18"/>
          <w:szCs w:val="18"/>
        </w:rPr>
        <w:t>OVID-19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infection. Multivariable logistic regression models were adjusted for age, sex, ethnicity and deprivation.</w:t>
      </w:r>
    </w:p>
    <w:p w14:paraId="11B5EDDB" w14:textId="0B72A0F6" w:rsidR="005D33FA" w:rsidRPr="007523F9" w:rsidRDefault="005D33FA" w:rsidP="00446122">
      <w:pPr>
        <w:jc w:val="both"/>
        <w:rPr>
          <w:rFonts w:ascii="Arial" w:hAnsi="Arial" w:cs="Arial"/>
          <w:i/>
          <w:iCs/>
          <w:sz w:val="18"/>
          <w:szCs w:val="18"/>
        </w:rPr>
      </w:pPr>
    </w:p>
    <w:p w14:paraId="3FE872D7" w14:textId="77777777" w:rsidR="006C116E" w:rsidRPr="007523F9" w:rsidRDefault="006C116E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7523F9">
        <w:rPr>
          <w:rFonts w:ascii="Arial" w:hAnsi="Arial" w:cs="Arial"/>
          <w:b/>
          <w:sz w:val="22"/>
          <w:szCs w:val="22"/>
        </w:rPr>
        <w:br w:type="page"/>
      </w:r>
    </w:p>
    <w:p w14:paraId="7D15A18F" w14:textId="5D387A07" w:rsidR="006C116E" w:rsidRPr="007523F9" w:rsidRDefault="006C116E" w:rsidP="006C116E">
      <w:pPr>
        <w:jc w:val="both"/>
        <w:rPr>
          <w:rFonts w:ascii="Arial" w:hAnsi="Arial" w:cs="Arial"/>
          <w:b/>
          <w:sz w:val="22"/>
          <w:szCs w:val="22"/>
        </w:rPr>
      </w:pPr>
      <w:r w:rsidRPr="007523F9">
        <w:rPr>
          <w:rFonts w:ascii="Arial" w:hAnsi="Arial" w:cs="Arial"/>
          <w:b/>
          <w:sz w:val="22"/>
          <w:szCs w:val="22"/>
        </w:rPr>
        <w:lastRenderedPageBreak/>
        <w:t>Supplementary Figure Legends</w:t>
      </w:r>
    </w:p>
    <w:p w14:paraId="5AAE41E6" w14:textId="77777777" w:rsidR="006C116E" w:rsidRPr="007523F9" w:rsidRDefault="006C116E" w:rsidP="006C116E">
      <w:pPr>
        <w:jc w:val="both"/>
        <w:rPr>
          <w:rFonts w:ascii="Arial" w:hAnsi="Arial" w:cs="Arial"/>
          <w:b/>
          <w:sz w:val="22"/>
          <w:szCs w:val="22"/>
        </w:rPr>
      </w:pPr>
    </w:p>
    <w:p w14:paraId="4E97A1E5" w14:textId="77777777" w:rsidR="00D34932" w:rsidRPr="007523F9" w:rsidRDefault="00D34932" w:rsidP="006C116E">
      <w:pPr>
        <w:spacing w:after="160" w:line="259" w:lineRule="auto"/>
        <w:rPr>
          <w:rFonts w:ascii="Arial" w:hAnsi="Arial" w:cs="Arial"/>
          <w:b/>
          <w:bCs/>
          <w:i/>
          <w:iCs/>
          <w:sz w:val="18"/>
          <w:szCs w:val="18"/>
        </w:rPr>
      </w:pPr>
    </w:p>
    <w:p w14:paraId="798825B9" w14:textId="477C4296" w:rsidR="006B4775" w:rsidRPr="007523F9" w:rsidRDefault="00BA5F8A" w:rsidP="004E73B5">
      <w:pPr>
        <w:spacing w:after="160" w:line="259" w:lineRule="auto"/>
        <w:rPr>
          <w:rFonts w:ascii="Arial" w:hAnsi="Arial" w:cs="Arial"/>
        </w:rPr>
      </w:pP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>Supplementary Figure 1: Time plot illustrating the proportion of tests from vaccinated individuals within patients with cancer and the non-cancer population.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The proportion of tests from vaccinated individuals was calculated at each timepoint between November 2020 and August 2022. Individuals were considered to be vaccinated </w:t>
      </w:r>
      <w:r w:rsidR="00FB7767" w:rsidRPr="007523F9">
        <w:rPr>
          <w:rFonts w:ascii="Arial" w:hAnsi="Arial" w:cs="Arial"/>
          <w:i/>
          <w:iCs/>
          <w:sz w:val="18"/>
          <w:szCs w:val="18"/>
        </w:rPr>
        <w:t>if they have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received at least one SARS-CoV-2 vaccination dose.</w:t>
      </w:r>
    </w:p>
    <w:p w14:paraId="0513492A" w14:textId="77777777" w:rsidR="004E73B5" w:rsidRPr="007523F9" w:rsidRDefault="004E73B5" w:rsidP="004E73B5">
      <w:pPr>
        <w:spacing w:after="160" w:line="259" w:lineRule="auto"/>
        <w:rPr>
          <w:rFonts w:ascii="Arial" w:hAnsi="Arial" w:cs="Arial"/>
        </w:rPr>
      </w:pPr>
    </w:p>
    <w:p w14:paraId="3EF89AC9" w14:textId="77777777" w:rsidR="006C116E" w:rsidRPr="007523F9" w:rsidRDefault="006B4775" w:rsidP="006C116E">
      <w:r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Supplementary Figure </w:t>
      </w:r>
      <w:r w:rsidR="00BA5F8A" w:rsidRPr="007523F9">
        <w:rPr>
          <w:rFonts w:ascii="Arial" w:hAnsi="Arial" w:cs="Arial"/>
          <w:b/>
          <w:bCs/>
          <w:i/>
          <w:iCs/>
          <w:sz w:val="18"/>
          <w:szCs w:val="18"/>
        </w:rPr>
        <w:t>2</w:t>
      </w: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: Relative risk of </w:t>
      </w:r>
      <w:r w:rsidR="009100D3" w:rsidRPr="007523F9">
        <w:rPr>
          <w:rFonts w:ascii="Arial" w:hAnsi="Arial" w:cs="Arial"/>
          <w:b/>
          <w:bCs/>
          <w:i/>
          <w:iCs/>
          <w:sz w:val="18"/>
          <w:szCs w:val="18"/>
        </w:rPr>
        <w:t>subgroups of patients with cancer</w:t>
      </w: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 to severe clinical outcomes compared to the non-cancer population following a C</w:t>
      </w:r>
      <w:r w:rsidR="00AB0BD9" w:rsidRPr="007523F9">
        <w:rPr>
          <w:rFonts w:ascii="Arial" w:hAnsi="Arial" w:cs="Arial"/>
          <w:b/>
          <w:bCs/>
          <w:i/>
          <w:iCs/>
          <w:sz w:val="18"/>
          <w:szCs w:val="18"/>
        </w:rPr>
        <w:t>OVID-19</w:t>
      </w: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 infection</w:t>
      </w:r>
      <w:r w:rsidR="006D560C"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 between January 2022 and August 2022.</w:t>
      </w: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Pr="007523F9">
        <w:rPr>
          <w:rFonts w:ascii="Arial" w:hAnsi="Arial" w:cs="Arial"/>
          <w:i/>
          <w:iCs/>
          <w:sz w:val="18"/>
          <w:szCs w:val="18"/>
        </w:rPr>
        <w:t>Univariable logistic regression models adjusting for age, sex, ethnicity and deprivation show the relative risk of C</w:t>
      </w:r>
      <w:r w:rsidR="00AB0BD9" w:rsidRPr="007523F9">
        <w:rPr>
          <w:rFonts w:ascii="Arial" w:hAnsi="Arial" w:cs="Arial"/>
          <w:i/>
          <w:iCs/>
          <w:sz w:val="18"/>
          <w:szCs w:val="18"/>
        </w:rPr>
        <w:t>OVID-19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hospital </w:t>
      </w:r>
      <w:r w:rsidR="0087750E" w:rsidRPr="007523F9">
        <w:rPr>
          <w:rFonts w:ascii="Arial" w:hAnsi="Arial" w:cs="Arial"/>
          <w:i/>
          <w:iCs/>
          <w:sz w:val="18"/>
          <w:szCs w:val="18"/>
        </w:rPr>
        <w:t>assessment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(green), inpatient hospitalisation (blue), </w:t>
      </w:r>
      <w:r w:rsidR="00AB0BD9" w:rsidRPr="007523F9">
        <w:rPr>
          <w:rFonts w:ascii="Arial" w:hAnsi="Arial" w:cs="Arial"/>
          <w:i/>
          <w:iCs/>
          <w:sz w:val="18"/>
          <w:szCs w:val="18"/>
        </w:rPr>
        <w:t>intensive care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admission (orange) and </w:t>
      </w:r>
      <w:r w:rsidR="0087750E" w:rsidRPr="007523F9">
        <w:rPr>
          <w:rFonts w:ascii="Arial" w:hAnsi="Arial" w:cs="Arial"/>
          <w:i/>
          <w:iCs/>
          <w:sz w:val="18"/>
          <w:szCs w:val="18"/>
        </w:rPr>
        <w:t>mortality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(red). Relative risk to the non-cancer population is shown as Odds Ratios (OR) with 95% confidence intervals. Corresponding ICD-10 codes for specific primary tumour subtypes are listed in brackets.</w:t>
      </w:r>
      <w:r w:rsidR="006C116E" w:rsidRPr="007523F9">
        <w:t xml:space="preserve"> </w:t>
      </w:r>
    </w:p>
    <w:p w14:paraId="3B5D2D04" w14:textId="77777777" w:rsidR="006C116E" w:rsidRPr="007523F9" w:rsidRDefault="006C116E" w:rsidP="006C116E"/>
    <w:p w14:paraId="68683FAA" w14:textId="77777777" w:rsidR="006C116E" w:rsidRPr="007523F9" w:rsidRDefault="006C116E" w:rsidP="006C116E"/>
    <w:p w14:paraId="6FF5B5DE" w14:textId="0094D2D1" w:rsidR="006C116E" w:rsidRPr="006C116E" w:rsidRDefault="006C116E" w:rsidP="006C116E">
      <w:pPr>
        <w:rPr>
          <w:rFonts w:ascii="Arial" w:hAnsi="Arial" w:cs="Arial"/>
          <w:i/>
          <w:iCs/>
          <w:sz w:val="18"/>
          <w:szCs w:val="18"/>
        </w:rPr>
      </w:pPr>
      <w:r w:rsidRPr="007523F9">
        <w:rPr>
          <w:rFonts w:ascii="Arial" w:hAnsi="Arial" w:cs="Arial"/>
          <w:b/>
          <w:bCs/>
          <w:i/>
          <w:iCs/>
          <w:sz w:val="18"/>
          <w:szCs w:val="18"/>
        </w:rPr>
        <w:t>Supplementary Figure 3: Case-outcome rates of solid and haematological cancer subtypes by age group and sex (female or male) following a COVID-19 infection in 2020, 2021 and 2022.</w:t>
      </w:r>
      <w:r w:rsidRPr="007523F9">
        <w:rPr>
          <w:rFonts w:ascii="Arial" w:hAnsi="Arial" w:cs="Arial"/>
          <w:i/>
          <w:iCs/>
          <w:sz w:val="18"/>
          <w:szCs w:val="18"/>
        </w:rPr>
        <w:t xml:space="preserve"> Case-outcome rates for COVID-19 hospital assessment, inpatient hospitalisation, intensive care  admission and mortality are shown for each cancer subtype and are colour coded according to the scales below each heatmap. Grey boxes denote &lt;10 SARS-CoV-2 tests within a subgroup. White boxes denote &lt;10 SARS-CoV-2 tests within sex-specific cancer subtypes (female gynaecological, male urological, prostate cancers). Corresponding ICD-10 codes for specific primary tumour subtypes are listed in brackets.</w:t>
      </w:r>
    </w:p>
    <w:sectPr w:rsidR="006C116E" w:rsidRPr="006C1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958"/>
    <w:rsid w:val="0002375F"/>
    <w:rsid w:val="00034470"/>
    <w:rsid w:val="00045F60"/>
    <w:rsid w:val="00052CE4"/>
    <w:rsid w:val="00077ED0"/>
    <w:rsid w:val="0008139E"/>
    <w:rsid w:val="00144951"/>
    <w:rsid w:val="00155BF8"/>
    <w:rsid w:val="00183F6A"/>
    <w:rsid w:val="002616D7"/>
    <w:rsid w:val="00282A06"/>
    <w:rsid w:val="002844FD"/>
    <w:rsid w:val="002E2CA1"/>
    <w:rsid w:val="003207CA"/>
    <w:rsid w:val="00446122"/>
    <w:rsid w:val="00457134"/>
    <w:rsid w:val="00477958"/>
    <w:rsid w:val="004A2C70"/>
    <w:rsid w:val="004A2E61"/>
    <w:rsid w:val="004B34D1"/>
    <w:rsid w:val="004C4B96"/>
    <w:rsid w:val="004E73B5"/>
    <w:rsid w:val="00513349"/>
    <w:rsid w:val="005465D4"/>
    <w:rsid w:val="005D33FA"/>
    <w:rsid w:val="00600211"/>
    <w:rsid w:val="00606178"/>
    <w:rsid w:val="00607977"/>
    <w:rsid w:val="006A7E20"/>
    <w:rsid w:val="006B4775"/>
    <w:rsid w:val="006C116E"/>
    <w:rsid w:val="006D560C"/>
    <w:rsid w:val="006E4FFC"/>
    <w:rsid w:val="007131DA"/>
    <w:rsid w:val="0072338E"/>
    <w:rsid w:val="00740EF6"/>
    <w:rsid w:val="007523F9"/>
    <w:rsid w:val="007A55EC"/>
    <w:rsid w:val="00821547"/>
    <w:rsid w:val="008679A8"/>
    <w:rsid w:val="0087750E"/>
    <w:rsid w:val="009100D3"/>
    <w:rsid w:val="00966648"/>
    <w:rsid w:val="009C0279"/>
    <w:rsid w:val="009C19C6"/>
    <w:rsid w:val="009E321F"/>
    <w:rsid w:val="00A34A2A"/>
    <w:rsid w:val="00A94181"/>
    <w:rsid w:val="00A949B9"/>
    <w:rsid w:val="00AB0BD9"/>
    <w:rsid w:val="00B20EEA"/>
    <w:rsid w:val="00B64726"/>
    <w:rsid w:val="00BA5F8A"/>
    <w:rsid w:val="00C23380"/>
    <w:rsid w:val="00C42458"/>
    <w:rsid w:val="00C833B8"/>
    <w:rsid w:val="00C93BEB"/>
    <w:rsid w:val="00D0580B"/>
    <w:rsid w:val="00D07C02"/>
    <w:rsid w:val="00D34932"/>
    <w:rsid w:val="00D40537"/>
    <w:rsid w:val="00D60F2E"/>
    <w:rsid w:val="00D7150B"/>
    <w:rsid w:val="00D874F7"/>
    <w:rsid w:val="00DC188A"/>
    <w:rsid w:val="00DE2425"/>
    <w:rsid w:val="00E22335"/>
    <w:rsid w:val="00F064D0"/>
    <w:rsid w:val="00F81833"/>
    <w:rsid w:val="00F81AF0"/>
    <w:rsid w:val="00FB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09C66"/>
  <w15:chartTrackingRefBased/>
  <w15:docId w15:val="{66DB8801-1469-4DCA-9769-002A4D2F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80B"/>
    <w:pPr>
      <w:spacing w:after="0" w:line="240" w:lineRule="auto"/>
    </w:pPr>
    <w:rPr>
      <w:rFonts w:ascii="Arial" w:eastAsiaTheme="minorEastAsia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4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9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9B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11</Words>
  <Characters>861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arkey (Cancer and Genomic Sciences)</dc:creator>
  <cp:keywords/>
  <dc:description/>
  <cp:lastModifiedBy>Kiruthika S.</cp:lastModifiedBy>
  <cp:revision>3</cp:revision>
  <dcterms:created xsi:type="dcterms:W3CDTF">2023-05-19T15:40:00Z</dcterms:created>
  <dcterms:modified xsi:type="dcterms:W3CDTF">2023-06-15T12:49:00Z</dcterms:modified>
</cp:coreProperties>
</file>